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280C" w:rsidRDefault="00E201CE" w:rsidP="00E201CE">
      <w:pPr>
        <w:rPr>
          <w:b/>
        </w:rPr>
      </w:pPr>
      <w:r w:rsidRPr="00070743">
        <w:rPr>
          <w:b/>
        </w:rPr>
        <w:t xml:space="preserve">Table </w:t>
      </w:r>
      <w:r>
        <w:rPr>
          <w:b/>
        </w:rPr>
        <w:t>S1</w:t>
      </w:r>
      <w:r w:rsidRPr="00070743">
        <w:rPr>
          <w:b/>
        </w:rPr>
        <w:t>. Details of cases with non-diagnostic but potentially clinically relevant variants, as judged by the PAGE study clinical review panel</w:t>
      </w:r>
      <w:r>
        <w:rPr>
          <w:b/>
        </w:rPr>
        <w:t xml:space="preserve"> either due to VUS classification or uncertain contribution to phenotype</w:t>
      </w:r>
      <w:r w:rsidRPr="00070743">
        <w:rPr>
          <w:b/>
        </w:rPr>
        <w:t xml:space="preserve">. </w:t>
      </w:r>
      <w:r w:rsidRPr="00070743">
        <w:rPr>
          <w:rFonts w:cstheme="minorHAnsi"/>
          <w:b/>
        </w:rPr>
        <w:t>†</w:t>
      </w:r>
      <w:r w:rsidRPr="00070743">
        <w:rPr>
          <w:b/>
        </w:rPr>
        <w:t xml:space="preserve"> Variants previously published.</w:t>
      </w:r>
      <w:r>
        <w:rPr>
          <w:b/>
        </w:rPr>
        <w:t xml:space="preserve"> </w:t>
      </w:r>
    </w:p>
    <w:p w:rsidR="00E201CE" w:rsidRPr="00BA280C" w:rsidRDefault="00BA280C" w:rsidP="00E201CE">
      <w:r>
        <w:t xml:space="preserve">DORV: double outlet right ventricle, Het: heterozygous, Hemi: </w:t>
      </w:r>
      <w:proofErr w:type="spellStart"/>
      <w:r>
        <w:t>hemizygous</w:t>
      </w:r>
      <w:proofErr w:type="spellEnd"/>
      <w:r>
        <w:t xml:space="preserve">, </w:t>
      </w:r>
      <w:proofErr w:type="spellStart"/>
      <w:r>
        <w:t>Hom</w:t>
      </w:r>
      <w:proofErr w:type="spellEnd"/>
      <w:r>
        <w:t xml:space="preserve">: homozygous, IUD: in utero demise, N/A: not applicable NAD: no abnormality detected, </w:t>
      </w:r>
      <w:proofErr w:type="spellStart"/>
      <w:r>
        <w:t>ToP</w:t>
      </w:r>
      <w:proofErr w:type="spellEnd"/>
      <w:r>
        <w:t xml:space="preserve">: termination of pregnancy, VSD: ventricular septal defect, </w:t>
      </w:r>
      <w:r w:rsidR="00E201CE" w:rsidRPr="00BA280C">
        <w:t>VUS: Variant of uncertain significance</w:t>
      </w:r>
    </w:p>
    <w:tbl>
      <w:tblPr>
        <w:tblStyle w:val="TableGrid"/>
        <w:tblW w:w="14198" w:type="dxa"/>
        <w:tblLook w:val="04A0" w:firstRow="1" w:lastRow="0" w:firstColumn="1" w:lastColumn="0" w:noHBand="0" w:noVBand="1"/>
      </w:tblPr>
      <w:tblGrid>
        <w:gridCol w:w="1117"/>
        <w:gridCol w:w="965"/>
        <w:gridCol w:w="2005"/>
        <w:gridCol w:w="2279"/>
        <w:gridCol w:w="1247"/>
        <w:gridCol w:w="3030"/>
        <w:gridCol w:w="2081"/>
        <w:gridCol w:w="1474"/>
      </w:tblGrid>
      <w:tr w:rsidR="00B742B5" w:rsidRPr="00F05DC3" w:rsidDel="00C2595F" w:rsidTr="00B742B5"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jc w:val="center"/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Study Identifier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NT(mm)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Additional findings at presentation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Findings at later scans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Pregnancy outcome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Postnatal follow-up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Variant(s)</w:t>
            </w:r>
          </w:p>
          <w:p w:rsidR="00BA280C" w:rsidRPr="00F05DC3" w:rsidRDefault="00BA280C" w:rsidP="00B742B5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[Inheritance]</w:t>
            </w:r>
          </w:p>
        </w:tc>
        <w:tc>
          <w:tcPr>
            <w:tcW w:w="0" w:type="auto"/>
            <w:shd w:val="clear" w:color="auto" w:fill="000000" w:themeFill="text1"/>
          </w:tcPr>
          <w:p w:rsidR="00B742B5" w:rsidRPr="00F05DC3" w:rsidRDefault="00B742B5" w:rsidP="00B742B5">
            <w:pPr>
              <w:rPr>
                <w:b/>
                <w:color w:val="FFFFFF" w:themeColor="background1"/>
              </w:rPr>
            </w:pPr>
            <w:r w:rsidRPr="00F05DC3">
              <w:rPr>
                <w:b/>
                <w:color w:val="FFFFFF" w:themeColor="background1"/>
              </w:rPr>
              <w:t>ACMG Classification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0722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6.7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one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t>NAD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t xml:space="preserve">NAD at birth. </w:t>
            </w:r>
          </w:p>
          <w:p w:rsidR="00B742B5" w:rsidRPr="00070743" w:rsidRDefault="00B742B5" w:rsidP="00B742B5">
            <w:pPr>
              <w:rPr>
                <w:b/>
              </w:rPr>
            </w:pPr>
            <w:r w:rsidRPr="00070743">
              <w:t>Follow up at 18m: fetal finger pads; sacral dimple; arched eyebrows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KMT2D</w:t>
            </w:r>
            <w:r w:rsidRPr="00070743">
              <w:t xml:space="preserve"> c.15535C&gt;T p.(Arg5179Cys)</w:t>
            </w:r>
          </w:p>
          <w:p w:rsidR="00B742B5" w:rsidRPr="00070743" w:rsidRDefault="00B742B5" w:rsidP="00B742B5"/>
          <w:p w:rsidR="00B742B5" w:rsidRPr="00070743" w:rsidRDefault="00BA280C" w:rsidP="00B742B5">
            <w:pPr>
              <w:rPr>
                <w:b/>
              </w:rPr>
            </w:pPr>
            <w:r>
              <w:t>[Het, De novo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Likely pathogenic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1723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5.0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t>None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il structural (Ectopic heart beats only, not requiring treatment)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t>Sacral dimple (no underlying neurological defect on MRI)</w:t>
            </w:r>
          </w:p>
          <w:p w:rsidR="00B742B5" w:rsidRPr="00070743" w:rsidRDefault="00B742B5" w:rsidP="00B742B5">
            <w:pPr>
              <w:rPr>
                <w:b/>
              </w:rPr>
            </w:pPr>
            <w:r w:rsidRPr="00070743">
              <w:t xml:space="preserve">No </w:t>
            </w:r>
            <w:proofErr w:type="spellStart"/>
            <w:r w:rsidRPr="00070743">
              <w:t>hypertrichosis</w:t>
            </w:r>
            <w:proofErr w:type="spellEnd"/>
            <w:r w:rsidRPr="00070743">
              <w:t xml:space="preserve"> or dysmorphic features reported.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KMT2A </w:t>
            </w:r>
            <w:r w:rsidRPr="00070743">
              <w:t>c.6526delG p.(Val2176Serfs*3)</w:t>
            </w:r>
          </w:p>
          <w:p w:rsidR="00B742B5" w:rsidRPr="00070743" w:rsidRDefault="00B742B5" w:rsidP="00B742B5"/>
          <w:p w:rsidR="00B742B5" w:rsidRPr="00070743" w:rsidRDefault="00BA280C" w:rsidP="00BA280C">
            <w:pPr>
              <w:rPr>
                <w:b/>
              </w:rPr>
            </w:pPr>
            <w:r>
              <w:t>[</w:t>
            </w:r>
            <w:r w:rsidR="00B742B5" w:rsidRPr="00070743">
              <w:t>Het, De novo</w:t>
            </w:r>
            <w:r>
              <w:t>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Likely pathogenic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1369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8.7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one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proofErr w:type="spellStart"/>
            <w:r w:rsidRPr="00070743">
              <w:t>Micrognathia</w:t>
            </w:r>
            <w:proofErr w:type="spellEnd"/>
            <w:r w:rsidRPr="00070743">
              <w:t xml:space="preserve"> (20/40)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IUD</w:t>
            </w:r>
          </w:p>
        </w:tc>
        <w:tc>
          <w:tcPr>
            <w:tcW w:w="0" w:type="auto"/>
          </w:tcPr>
          <w:p w:rsidR="00B742B5" w:rsidRPr="00070743" w:rsidRDefault="00BA280C" w:rsidP="00B742B5">
            <w:pPr>
              <w:rPr>
                <w:b/>
              </w:rPr>
            </w:pPr>
            <w:r>
              <w:t>Post-mortem</w:t>
            </w:r>
            <w:r w:rsidR="00B742B5" w:rsidRPr="00070743">
              <w:t xml:space="preserve">: Dysmorphic facial features, prominent orbits, down-slanting palpebral fissures, low set ears, </w:t>
            </w:r>
            <w:proofErr w:type="spellStart"/>
            <w:r w:rsidR="00B742B5" w:rsidRPr="00070743">
              <w:t>micrognat</w:t>
            </w:r>
            <w:r>
              <w:t>hia</w:t>
            </w:r>
            <w:proofErr w:type="spellEnd"/>
            <w:r>
              <w:t xml:space="preserve">, short neck, skin webs, </w:t>
            </w:r>
            <w:proofErr w:type="spellStart"/>
            <w:r>
              <w:t>pete</w:t>
            </w:r>
            <w:r w:rsidR="00B742B5" w:rsidRPr="00070743">
              <w:t>chiae</w:t>
            </w:r>
            <w:proofErr w:type="spellEnd"/>
            <w:r w:rsidR="00B742B5" w:rsidRPr="00070743">
              <w:t xml:space="preserve"> of visceral pleura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NRAS</w:t>
            </w:r>
            <w:r w:rsidRPr="00070743">
              <w:t xml:space="preserve"> c.34G&gt;A p.(Gly12Ser)</w:t>
            </w:r>
          </w:p>
          <w:p w:rsidR="00B742B5" w:rsidRPr="00070743" w:rsidRDefault="00B742B5" w:rsidP="00B742B5"/>
          <w:p w:rsidR="00B742B5" w:rsidRPr="00070743" w:rsidRDefault="00BA280C" w:rsidP="00BA280C">
            <w:pPr>
              <w:rPr>
                <w:b/>
              </w:rPr>
            </w:pPr>
            <w:r>
              <w:t>[Het, De novo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Likely pathogenic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1528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9.3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Hydrops (generalised oedema)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/A (pregnancy ended)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il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PTPN11 </w:t>
            </w:r>
            <w:r w:rsidRPr="00070743">
              <w:t>c.1530G&gt;T p.(Gln510His)</w:t>
            </w:r>
          </w:p>
          <w:p w:rsidR="00B742B5" w:rsidRPr="00070743" w:rsidRDefault="00B742B5" w:rsidP="00B742B5"/>
          <w:p w:rsidR="00B742B5" w:rsidRPr="00070743" w:rsidRDefault="00BA280C" w:rsidP="00BA280C">
            <w:pPr>
              <w:rPr>
                <w:b/>
              </w:rPr>
            </w:pPr>
            <w:r>
              <w:t>[</w:t>
            </w:r>
            <w:r w:rsidR="00B742B5" w:rsidRPr="00070743">
              <w:t>Het, De novo</w:t>
            </w:r>
            <w:r>
              <w:t>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VUS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3285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7.1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proofErr w:type="spellStart"/>
            <w:r w:rsidRPr="00070743">
              <w:t>Hypoplastic</w:t>
            </w:r>
            <w:proofErr w:type="spellEnd"/>
            <w:r w:rsidRPr="00070743">
              <w:t xml:space="preserve"> left heart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i/>
              </w:rPr>
            </w:pPr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ACTB </w:t>
            </w:r>
            <w:r w:rsidRPr="00070743">
              <w:t>c.193C&gt;G p.(Leu65Val)</w:t>
            </w:r>
          </w:p>
          <w:p w:rsidR="00B742B5" w:rsidRPr="00070743" w:rsidRDefault="00B742B5" w:rsidP="00B742B5">
            <w:pPr>
              <w:rPr>
                <w:i/>
              </w:rPr>
            </w:pPr>
          </w:p>
          <w:p w:rsidR="00B742B5" w:rsidRPr="00070743" w:rsidRDefault="00BA280C" w:rsidP="00BA280C">
            <w:pPr>
              <w:rPr>
                <w:b/>
              </w:rPr>
            </w:pPr>
            <w:r>
              <w:t>[</w:t>
            </w:r>
            <w:r w:rsidR="00B742B5" w:rsidRPr="00070743">
              <w:t>Het, De novo</w:t>
            </w:r>
            <w:r>
              <w:t>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Pathogenic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lastRenderedPageBreak/>
              <w:t>PP0312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4.8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proofErr w:type="spellStart"/>
            <w:r w:rsidRPr="00070743">
              <w:t>Hypoplastic</w:t>
            </w:r>
            <w:proofErr w:type="spellEnd"/>
            <w:r w:rsidRPr="00070743">
              <w:t xml:space="preserve"> left heart; DORV; transposition of great arteries; mega cisterna magna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/A (pregnancy ended)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Nil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KIAA0586 </w:t>
            </w:r>
            <w:r w:rsidRPr="00070743">
              <w:t>c.1310A&gt;T p.(Asp437Val)</w:t>
            </w:r>
          </w:p>
          <w:p w:rsidR="00B742B5" w:rsidRPr="00070743" w:rsidRDefault="00B742B5" w:rsidP="00B742B5"/>
          <w:p w:rsidR="00B742B5" w:rsidRPr="00070743" w:rsidRDefault="00BA280C" w:rsidP="00BA280C">
            <w:pPr>
              <w:rPr>
                <w:b/>
              </w:rPr>
            </w:pPr>
            <w:r>
              <w:t>[</w:t>
            </w:r>
            <w:proofErr w:type="spellStart"/>
            <w:r w:rsidR="00B742B5" w:rsidRPr="00070743">
              <w:t>Hom</w:t>
            </w:r>
            <w:proofErr w:type="spellEnd"/>
            <w:r w:rsidR="00B742B5" w:rsidRPr="00070743">
              <w:t xml:space="preserve">, </w:t>
            </w:r>
            <w:proofErr w:type="spellStart"/>
            <w:r w:rsidR="00B742B5" w:rsidRPr="00070743">
              <w:t>Biparental</w:t>
            </w:r>
            <w:proofErr w:type="spellEnd"/>
            <w:r>
              <w:t>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VUS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0206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11.3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Hydrops; Cardiac ventricular disproportion R&gt;L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 xml:space="preserve">Bilateral talipes; abnormal fixed flexion of extremities; reduced fetal activity; </w:t>
            </w:r>
            <w:proofErr w:type="spellStart"/>
            <w:r w:rsidRPr="00070743">
              <w:t>coarctation</w:t>
            </w:r>
            <w:proofErr w:type="spellEnd"/>
            <w:r w:rsidRPr="00070743">
              <w:t xml:space="preserve"> of aorta; possible VSD (16/40)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0" w:type="auto"/>
          </w:tcPr>
          <w:p w:rsidR="00B742B5" w:rsidRPr="00070743" w:rsidRDefault="00BA280C" w:rsidP="00B742B5">
            <w:pPr>
              <w:rPr>
                <w:b/>
              </w:rPr>
            </w:pPr>
            <w:r>
              <w:t>Post-mortem</w:t>
            </w:r>
            <w:r w:rsidR="00B742B5" w:rsidRPr="00070743">
              <w:t xml:space="preserve">: Large cystic </w:t>
            </w:r>
            <w:proofErr w:type="spellStart"/>
            <w:r w:rsidR="00B742B5" w:rsidRPr="00070743">
              <w:t>hygroma</w:t>
            </w:r>
            <w:proofErr w:type="spellEnd"/>
            <w:r w:rsidR="00B742B5" w:rsidRPr="00070743">
              <w:t xml:space="preserve">; widespread oedema; </w:t>
            </w:r>
            <w:proofErr w:type="spellStart"/>
            <w:r w:rsidR="00B742B5" w:rsidRPr="00070743">
              <w:t>coarctation</w:t>
            </w:r>
            <w:proofErr w:type="spellEnd"/>
            <w:r w:rsidR="00B742B5" w:rsidRPr="00070743">
              <w:t xml:space="preserve"> of aorta; small </w:t>
            </w:r>
            <w:proofErr w:type="spellStart"/>
            <w:r w:rsidR="00B742B5" w:rsidRPr="00070743">
              <w:t>perimembranous</w:t>
            </w:r>
            <w:proofErr w:type="spellEnd"/>
            <w:r w:rsidR="00B742B5" w:rsidRPr="00070743">
              <w:t xml:space="preserve"> VSD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SLC9A6 </w:t>
            </w:r>
            <w:r w:rsidRPr="00070743">
              <w:t>375bp deletion</w:t>
            </w:r>
          </w:p>
          <w:p w:rsidR="00B742B5" w:rsidRPr="00070743" w:rsidRDefault="00B742B5" w:rsidP="00B742B5"/>
          <w:p w:rsidR="00B742B5" w:rsidRPr="00070743" w:rsidRDefault="00BA280C" w:rsidP="00B742B5">
            <w:pPr>
              <w:rPr>
                <w:b/>
              </w:rPr>
            </w:pPr>
            <w:r>
              <w:t>[</w:t>
            </w:r>
            <w:r w:rsidR="00B742B5" w:rsidRPr="00070743">
              <w:t>Hemi, De n</w:t>
            </w:r>
            <w:r>
              <w:t>ovo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Pathogenic</w:t>
            </w:r>
          </w:p>
        </w:tc>
      </w:tr>
      <w:tr w:rsidR="00B742B5" w:rsidRPr="00070743" w:rsidDel="00C2595F" w:rsidTr="00B742B5">
        <w:tc>
          <w:tcPr>
            <w:tcW w:w="0" w:type="auto"/>
          </w:tcPr>
          <w:p w:rsidR="00B742B5" w:rsidRPr="00070743" w:rsidRDefault="00B742B5" w:rsidP="00B742B5">
            <w:pPr>
              <w:jc w:val="center"/>
              <w:rPr>
                <w:b/>
              </w:rPr>
            </w:pPr>
            <w:r w:rsidRPr="00070743">
              <w:t>PP0585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4.6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Generalised oedema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0" w:type="auto"/>
          </w:tcPr>
          <w:p w:rsidR="00B742B5" w:rsidRPr="00070743" w:rsidRDefault="00B742B5" w:rsidP="00B742B5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0" w:type="auto"/>
          </w:tcPr>
          <w:p w:rsidR="00B742B5" w:rsidRPr="00070743" w:rsidRDefault="00B742B5" w:rsidP="00B742B5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ROBO1 </w:t>
            </w:r>
            <w:r w:rsidRPr="00070743">
              <w:t>c.1985delA</w:t>
            </w:r>
          </w:p>
          <w:p w:rsidR="00B742B5" w:rsidRPr="00070743" w:rsidRDefault="00B742B5" w:rsidP="00B742B5">
            <w:pPr>
              <w:rPr>
                <w:i/>
              </w:rPr>
            </w:pPr>
          </w:p>
          <w:p w:rsidR="00B742B5" w:rsidRPr="00070743" w:rsidRDefault="006D3F90" w:rsidP="006D3F90">
            <w:pPr>
              <w:rPr>
                <w:b/>
              </w:rPr>
            </w:pPr>
            <w:r>
              <w:t>[</w:t>
            </w:r>
            <w:r w:rsidR="00B742B5" w:rsidRPr="00070743">
              <w:t>Het, De novo</w:t>
            </w:r>
            <w:r>
              <w:t>]</w:t>
            </w:r>
          </w:p>
        </w:tc>
        <w:tc>
          <w:tcPr>
            <w:tcW w:w="0" w:type="auto"/>
          </w:tcPr>
          <w:p w:rsidR="00B742B5" w:rsidRPr="00070743" w:rsidRDefault="00B742B5" w:rsidP="00B742B5">
            <w:r>
              <w:t>VUS</w:t>
            </w:r>
          </w:p>
        </w:tc>
      </w:tr>
    </w:tbl>
    <w:p w:rsidR="00E201CE" w:rsidRDefault="00E201CE" w:rsidP="00F05DC3">
      <w:pPr>
        <w:rPr>
          <w:b/>
        </w:rPr>
      </w:pPr>
    </w:p>
    <w:p w:rsidR="00E201CE" w:rsidRDefault="00E201CE">
      <w:pPr>
        <w:rPr>
          <w:b/>
        </w:rPr>
      </w:pPr>
      <w:r>
        <w:rPr>
          <w:b/>
        </w:rPr>
        <w:br w:type="page"/>
      </w:r>
    </w:p>
    <w:p w:rsidR="00F05DC3" w:rsidRDefault="00E201CE" w:rsidP="00F05DC3">
      <w:pPr>
        <w:rPr>
          <w:b/>
        </w:rPr>
      </w:pPr>
      <w:r>
        <w:rPr>
          <w:b/>
        </w:rPr>
        <w:lastRenderedPageBreak/>
        <w:t>Table S2</w:t>
      </w:r>
      <w:r w:rsidR="00F05DC3" w:rsidRPr="00F05DC3">
        <w:rPr>
          <w:b/>
        </w:rPr>
        <w:t xml:space="preserve">. Postnatal outcomes for </w:t>
      </w:r>
      <w:r w:rsidR="00746848">
        <w:rPr>
          <w:b/>
        </w:rPr>
        <w:t xml:space="preserve">all </w:t>
      </w:r>
      <w:r w:rsidR="00F05DC3" w:rsidRPr="00F05DC3">
        <w:rPr>
          <w:b/>
        </w:rPr>
        <w:t xml:space="preserve">fetuses initially presenting with increased NT at 11-14 weeks of gestation.  </w:t>
      </w:r>
    </w:p>
    <w:p w:rsidR="00262CB6" w:rsidRPr="00BA280C" w:rsidRDefault="001262DE" w:rsidP="00262CB6">
      <w:r>
        <w:t xml:space="preserve">ASD: atrial septal defect, </w:t>
      </w:r>
      <w:r>
        <w:t>DORV: double outlet right ventricle</w:t>
      </w:r>
      <w:r>
        <w:t xml:space="preserve">, </w:t>
      </w:r>
      <w:r w:rsidR="00262CB6">
        <w:t xml:space="preserve">Het: heterozygous, Hemi: </w:t>
      </w:r>
      <w:proofErr w:type="spellStart"/>
      <w:r w:rsidR="00262CB6">
        <w:t>hemizygous</w:t>
      </w:r>
      <w:proofErr w:type="spellEnd"/>
      <w:r w:rsidR="00262CB6">
        <w:t xml:space="preserve">, </w:t>
      </w:r>
      <w:proofErr w:type="spellStart"/>
      <w:r w:rsidR="00262CB6">
        <w:t>Hom</w:t>
      </w:r>
      <w:proofErr w:type="spellEnd"/>
      <w:r w:rsidR="00262CB6">
        <w:t>: homozygous, IUD: in utero demise,</w:t>
      </w:r>
      <w:r w:rsidR="00262CB6">
        <w:t xml:space="preserve"> LTFU: lost to follow up, Mat: maternal,</w:t>
      </w:r>
      <w:r w:rsidR="00262CB6">
        <w:t xml:space="preserve"> N/A: not applicable NAD: no abnormality detected, </w:t>
      </w:r>
      <w:r w:rsidR="00262CB6">
        <w:t xml:space="preserve">NND: neonatal death, Pat: paternal, </w:t>
      </w:r>
      <w:r>
        <w:t xml:space="preserve">PDA: patent ductus arteriosus, </w:t>
      </w:r>
      <w:proofErr w:type="spellStart"/>
      <w:r w:rsidR="00262CB6">
        <w:t>ToP</w:t>
      </w:r>
      <w:proofErr w:type="spellEnd"/>
      <w:r w:rsidR="00262CB6">
        <w:t xml:space="preserve">: termination of pregnancy, VSD: ventricular septal defect, </w:t>
      </w:r>
      <w:r w:rsidR="00262CB6" w:rsidRPr="00BA280C">
        <w:t>VUS: Variant of uncertain significance</w:t>
      </w:r>
    </w:p>
    <w:tbl>
      <w:tblPr>
        <w:tblStyle w:val="TableGrid"/>
        <w:tblW w:w="14186" w:type="dxa"/>
        <w:tblLayout w:type="fixed"/>
        <w:tblLook w:val="04A0" w:firstRow="1" w:lastRow="0" w:firstColumn="1" w:lastColumn="0" w:noHBand="0" w:noVBand="1"/>
      </w:tblPr>
      <w:tblGrid>
        <w:gridCol w:w="1298"/>
        <w:gridCol w:w="2860"/>
        <w:gridCol w:w="1262"/>
        <w:gridCol w:w="4274"/>
        <w:gridCol w:w="4492"/>
      </w:tblGrid>
      <w:tr w:rsidR="00746848" w:rsidRPr="00070743" w:rsidTr="00746848">
        <w:tc>
          <w:tcPr>
            <w:tcW w:w="1298" w:type="dxa"/>
            <w:shd w:val="clear" w:color="auto" w:fill="000000" w:themeFill="text1"/>
          </w:tcPr>
          <w:p w:rsidR="00746848" w:rsidRPr="00D7068A" w:rsidRDefault="00746848" w:rsidP="00746848">
            <w:pPr>
              <w:rPr>
                <w:b/>
                <w:color w:val="FFFFFF" w:themeColor="background1"/>
              </w:rPr>
            </w:pPr>
            <w:r w:rsidRPr="00D7068A">
              <w:rPr>
                <w:b/>
                <w:color w:val="FFFFFF" w:themeColor="background1"/>
              </w:rPr>
              <w:t>Study Identifier</w:t>
            </w:r>
          </w:p>
        </w:tc>
        <w:tc>
          <w:tcPr>
            <w:tcW w:w="2860" w:type="dxa"/>
            <w:shd w:val="clear" w:color="auto" w:fill="000000" w:themeFill="text1"/>
          </w:tcPr>
          <w:p w:rsidR="00746848" w:rsidRDefault="00746848" w:rsidP="009E4C76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Diagnostic variant (s)</w:t>
            </w:r>
          </w:p>
          <w:p w:rsidR="00746848" w:rsidRPr="00D7068A" w:rsidRDefault="00746848" w:rsidP="009E4C76">
            <w:pPr>
              <w:rPr>
                <w:b/>
                <w:color w:val="FFFFFF" w:themeColor="background1"/>
              </w:rPr>
            </w:pPr>
            <w:r>
              <w:rPr>
                <w:b/>
                <w:color w:val="FFFFFF" w:themeColor="background1"/>
              </w:rPr>
              <w:t>[Inheritance]</w:t>
            </w:r>
          </w:p>
        </w:tc>
        <w:tc>
          <w:tcPr>
            <w:tcW w:w="1262" w:type="dxa"/>
            <w:shd w:val="clear" w:color="auto" w:fill="000000" w:themeFill="text1"/>
          </w:tcPr>
          <w:p w:rsidR="00746848" w:rsidRPr="00D7068A" w:rsidRDefault="00746848" w:rsidP="009E4C76">
            <w:pPr>
              <w:rPr>
                <w:b/>
                <w:color w:val="FFFFFF" w:themeColor="background1"/>
              </w:rPr>
            </w:pPr>
            <w:r w:rsidRPr="00D7068A">
              <w:rPr>
                <w:b/>
                <w:color w:val="FFFFFF" w:themeColor="background1"/>
              </w:rPr>
              <w:t>Pregnancy outcome</w:t>
            </w:r>
          </w:p>
        </w:tc>
        <w:tc>
          <w:tcPr>
            <w:tcW w:w="4274" w:type="dxa"/>
            <w:shd w:val="clear" w:color="auto" w:fill="000000" w:themeFill="text1"/>
          </w:tcPr>
          <w:p w:rsidR="00746848" w:rsidRPr="00D7068A" w:rsidRDefault="00746848" w:rsidP="009E4C76">
            <w:pPr>
              <w:rPr>
                <w:b/>
                <w:color w:val="FFFFFF" w:themeColor="background1"/>
              </w:rPr>
            </w:pPr>
            <w:r w:rsidRPr="00D7068A">
              <w:rPr>
                <w:b/>
                <w:color w:val="FFFFFF" w:themeColor="background1"/>
              </w:rPr>
              <w:t>Postnatal follow-up</w:t>
            </w:r>
          </w:p>
        </w:tc>
        <w:tc>
          <w:tcPr>
            <w:tcW w:w="4492" w:type="dxa"/>
            <w:shd w:val="clear" w:color="auto" w:fill="000000" w:themeFill="text1"/>
          </w:tcPr>
          <w:p w:rsidR="00746848" w:rsidRPr="00D7068A" w:rsidDel="00C2595F" w:rsidRDefault="00746848" w:rsidP="009E4C76">
            <w:pPr>
              <w:rPr>
                <w:b/>
                <w:color w:val="FFFFFF" w:themeColor="background1"/>
              </w:rPr>
            </w:pPr>
            <w:r w:rsidRPr="00D7068A">
              <w:rPr>
                <w:b/>
                <w:color w:val="FFFFFF" w:themeColor="background1"/>
              </w:rPr>
              <w:t>Final diagnosis</w:t>
            </w:r>
          </w:p>
        </w:tc>
      </w:tr>
      <w:tr w:rsidR="00746848" w:rsidRPr="00070743" w:rsidTr="00746848">
        <w:tc>
          <w:tcPr>
            <w:tcW w:w="14186" w:type="dxa"/>
            <w:gridSpan w:val="5"/>
            <w:shd w:val="clear" w:color="auto" w:fill="D0CECE" w:themeFill="background2" w:themeFillShade="E6"/>
          </w:tcPr>
          <w:p w:rsidR="00746848" w:rsidRPr="00D7068A" w:rsidRDefault="00746848" w:rsidP="00F05DC3">
            <w:pPr>
              <w:rPr>
                <w:b/>
                <w:color w:val="FFFFFF" w:themeColor="background1"/>
              </w:rPr>
            </w:pPr>
            <w:r>
              <w:rPr>
                <w:b/>
              </w:rPr>
              <w:t>F</w:t>
            </w:r>
            <w:r w:rsidRPr="00070743">
              <w:rPr>
                <w:b/>
              </w:rPr>
              <w:t>etuses presenting with non-isolated increased</w:t>
            </w:r>
            <w:r>
              <w:rPr>
                <w:b/>
              </w:rPr>
              <w:t xml:space="preserve"> NT at 11-14 weeks of gestation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0342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CHRNG </w:t>
            </w:r>
            <w:r w:rsidRPr="00070743">
              <w:t>c.1010_1011del p.(His337Leufs*60)</w:t>
            </w:r>
            <w:r>
              <w:t xml:space="preserve"> [Mat]</w:t>
            </w:r>
          </w:p>
          <w:p w:rsidR="00746848" w:rsidRPr="00070743" w:rsidRDefault="00746848" w:rsidP="00746848"/>
          <w:p w:rsidR="00746848" w:rsidRPr="004A71D2" w:rsidRDefault="00746848" w:rsidP="00746848">
            <w:pPr>
              <w:rPr>
                <w:i/>
              </w:rPr>
            </w:pPr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CHRNG </w:t>
            </w:r>
            <w:r w:rsidRPr="00070743">
              <w:t>c.459dup p.(Val154Serfs*24)</w:t>
            </w:r>
            <w:r>
              <w:t xml:space="preserve"> [Pat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r w:rsidRPr="00070743">
              <w:t xml:space="preserve">Multiple </w:t>
            </w:r>
            <w:proofErr w:type="spellStart"/>
            <w:r w:rsidRPr="00070743">
              <w:t>pterygium</w:t>
            </w:r>
            <w:proofErr w:type="spellEnd"/>
            <w:r w:rsidRPr="00070743">
              <w:t xml:space="preserve"> syndrome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3174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i/>
              </w:rPr>
              <w:t>TRIP11</w:t>
            </w:r>
            <w:r w:rsidRPr="00070743">
              <w:t xml:space="preserve"> c.757C&gt;T p.(Arg253*)</w:t>
            </w:r>
            <w:r>
              <w:t xml:space="preserve">  [</w:t>
            </w:r>
            <w:proofErr w:type="spellStart"/>
            <w:r>
              <w:t>Hom</w:t>
            </w:r>
            <w:proofErr w:type="spellEnd"/>
            <w:r>
              <w:t>]</w:t>
            </w:r>
          </w:p>
        </w:tc>
        <w:tc>
          <w:tcPr>
            <w:tcW w:w="1262" w:type="dxa"/>
          </w:tcPr>
          <w:p w:rsidR="00746848" w:rsidRPr="00070743" w:rsidRDefault="00746848" w:rsidP="00746848">
            <w:r w:rsidRPr="00070743">
              <w:t>Miscarriage</w:t>
            </w:r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proofErr w:type="spellStart"/>
            <w:r w:rsidRPr="00070743">
              <w:t>Achondrogenesis</w:t>
            </w:r>
            <w:proofErr w:type="spellEnd"/>
            <w:r w:rsidRPr="00070743">
              <w:t>, type IA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1780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TCTN2</w:t>
            </w:r>
            <w:r w:rsidRPr="00070743">
              <w:t xml:space="preserve"> c.1506-2A&gt;G</w:t>
            </w:r>
            <w:r>
              <w:t xml:space="preserve"> [</w:t>
            </w:r>
            <w:proofErr w:type="spellStart"/>
            <w:r>
              <w:t>Hom</w:t>
            </w:r>
            <w:proofErr w:type="spellEnd"/>
            <w:r>
              <w:t>]</w:t>
            </w:r>
          </w:p>
        </w:tc>
        <w:tc>
          <w:tcPr>
            <w:tcW w:w="1262" w:type="dxa"/>
          </w:tcPr>
          <w:p w:rsidR="00746848" w:rsidRPr="00070743" w:rsidRDefault="00746848" w:rsidP="00746848">
            <w:r w:rsidRPr="00070743">
              <w:t>NND</w:t>
            </w:r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proofErr w:type="spellStart"/>
            <w:r w:rsidRPr="00070743">
              <w:t>Joubert</w:t>
            </w:r>
            <w:proofErr w:type="spellEnd"/>
            <w:r w:rsidRPr="00070743">
              <w:t xml:space="preserve"> syndrome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2567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PTPN11</w:t>
            </w:r>
            <w:r w:rsidRPr="00070743">
              <w:t xml:space="preserve"> c.922A&gt;G p.(Asn308Asp)</w:t>
            </w:r>
            <w:r>
              <w:t xml:space="preserve"> [Mat]</w:t>
            </w:r>
          </w:p>
          <w:p w:rsidR="00746848" w:rsidRPr="00070743" w:rsidRDefault="00746848" w:rsidP="00746848"/>
          <w:p w:rsidR="00746848" w:rsidRPr="00070743" w:rsidRDefault="00746848" w:rsidP="00746848">
            <w:r w:rsidRPr="00070743">
              <w:rPr>
                <w:i/>
              </w:rPr>
              <w:t>SOS1</w:t>
            </w:r>
            <w:r w:rsidRPr="00070743">
              <w:t xml:space="preserve"> pathogenic variant </w:t>
            </w:r>
            <w:r>
              <w:t xml:space="preserve">[Pat] </w:t>
            </w:r>
            <w:r w:rsidRPr="00070743">
              <w:t xml:space="preserve">additionally detected on a postnatal </w:t>
            </w:r>
            <w:proofErr w:type="spellStart"/>
            <w:r w:rsidRPr="00070743">
              <w:t>RASopathy</w:t>
            </w:r>
            <w:proofErr w:type="spellEnd"/>
            <w:r w:rsidRPr="00070743">
              <w:t xml:space="preserve"> panel</w:t>
            </w:r>
          </w:p>
        </w:tc>
        <w:tc>
          <w:tcPr>
            <w:tcW w:w="1262" w:type="dxa"/>
          </w:tcPr>
          <w:p w:rsidR="00746848" w:rsidRPr="00070743" w:rsidRDefault="00746848" w:rsidP="00746848">
            <w:r w:rsidRPr="00070743">
              <w:t>NND</w:t>
            </w:r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33</w:t>
            </w:r>
            <w:r>
              <w:t xml:space="preserve"> weeks NND </w:t>
            </w:r>
            <w:proofErr w:type="spellStart"/>
            <w:r w:rsidRPr="00070743">
              <w:t>hydropic</w:t>
            </w:r>
            <w:proofErr w:type="spellEnd"/>
            <w:r>
              <w:t xml:space="preserve">. </w:t>
            </w:r>
          </w:p>
          <w:p w:rsidR="00746848" w:rsidRPr="00070743" w:rsidRDefault="00262CB6" w:rsidP="00746848">
            <w:r>
              <w:t>No post-mortem examination</w:t>
            </w:r>
          </w:p>
        </w:tc>
        <w:tc>
          <w:tcPr>
            <w:tcW w:w="4492" w:type="dxa"/>
          </w:tcPr>
          <w:p w:rsidR="00746848" w:rsidRPr="00070743" w:rsidDel="00724AAC" w:rsidRDefault="00746848" w:rsidP="00746848">
            <w:r w:rsidRPr="00070743">
              <w:t>Noonan syndrome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2000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RYR1 </w:t>
            </w:r>
            <w:r w:rsidRPr="00070743">
              <w:t xml:space="preserve">c.7826C&gt;A p.(Ser2609*)  </w:t>
            </w:r>
            <w:r>
              <w:t>[Mat]</w:t>
            </w:r>
          </w:p>
          <w:p w:rsidR="00746848" w:rsidRPr="00070743" w:rsidRDefault="00746848" w:rsidP="00746848">
            <w:pPr>
              <w:rPr>
                <w:i/>
              </w:rPr>
            </w:pPr>
          </w:p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RYR1 </w:t>
            </w:r>
            <w:r>
              <w:t xml:space="preserve">c.10177_10198del </w:t>
            </w:r>
            <w:r w:rsidRPr="00070743">
              <w:t>p.(Leu3393CysfsTer25)</w:t>
            </w:r>
            <w:r>
              <w:t xml:space="preserve"> [</w:t>
            </w:r>
            <w:r w:rsidRPr="00070743">
              <w:t>Pat</w:t>
            </w:r>
            <w:r>
              <w:t>]</w:t>
            </w:r>
          </w:p>
        </w:tc>
        <w:tc>
          <w:tcPr>
            <w:tcW w:w="1262" w:type="dxa"/>
          </w:tcPr>
          <w:p w:rsidR="00746848" w:rsidRPr="00070743" w:rsidRDefault="00746848" w:rsidP="00746848">
            <w:r w:rsidRPr="00070743">
              <w:t>Miscarriage</w:t>
            </w:r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proofErr w:type="spellStart"/>
            <w:r w:rsidRPr="00070743">
              <w:t>Minicore</w:t>
            </w:r>
            <w:proofErr w:type="spellEnd"/>
            <w:r w:rsidRPr="00070743">
              <w:t xml:space="preserve"> myopathy with external </w:t>
            </w:r>
            <w:proofErr w:type="spellStart"/>
            <w:r w:rsidRPr="00070743">
              <w:t>ophthalmoplegia</w:t>
            </w:r>
            <w:proofErr w:type="spellEnd"/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4147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i/>
              </w:rPr>
              <w:t>TCTN3</w:t>
            </w:r>
            <w:r w:rsidRPr="00070743">
              <w:t xml:space="preserve"> c.628-13_643del</w:t>
            </w:r>
            <w:r>
              <w:t xml:space="preserve"> (splice variant) [</w:t>
            </w:r>
            <w:proofErr w:type="spellStart"/>
            <w:r>
              <w:t>Hom</w:t>
            </w:r>
            <w:proofErr w:type="spellEnd"/>
            <w:r>
              <w:t>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proofErr w:type="spellStart"/>
            <w:r w:rsidRPr="00070743">
              <w:t>Joubert</w:t>
            </w:r>
            <w:proofErr w:type="spellEnd"/>
            <w:r w:rsidRPr="00070743">
              <w:t xml:space="preserve"> syndrome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3324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i/>
              </w:rPr>
              <w:t>BRAF</w:t>
            </w:r>
            <w:r w:rsidRPr="00070743">
              <w:t xml:space="preserve"> c.1782T&gt;G p.(Asp594Glu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r w:rsidRPr="00070743">
              <w:t>Noonan syndrome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lastRenderedPageBreak/>
              <w:t>PP1843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KMT2D</w:t>
            </w:r>
            <w:r w:rsidRPr="00070743">
              <w:t xml:space="preserve"> c.6295C&gt;T p.(Arg2099*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262CB6" w:rsidP="00746848">
            <w:r>
              <w:t>F</w:t>
            </w:r>
            <w:r w:rsidR="00746848" w:rsidRPr="00070743">
              <w:t xml:space="preserve">lat face, low set ears; loose neck skin, intestinal </w:t>
            </w:r>
            <w:proofErr w:type="spellStart"/>
            <w:r w:rsidR="00746848" w:rsidRPr="00070743">
              <w:t>malrotation</w:t>
            </w:r>
            <w:proofErr w:type="spellEnd"/>
            <w:r w:rsidR="00746848" w:rsidRPr="00070743">
              <w:t xml:space="preserve">, horseshoe kidney; </w:t>
            </w:r>
          </w:p>
        </w:tc>
        <w:tc>
          <w:tcPr>
            <w:tcW w:w="4492" w:type="dxa"/>
          </w:tcPr>
          <w:p w:rsidR="00746848" w:rsidRPr="00070743" w:rsidRDefault="00746848" w:rsidP="00746848">
            <w:r w:rsidRPr="00070743">
              <w:t>Kabuki syndrome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3732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i/>
              </w:rPr>
              <w:t>RYR1</w:t>
            </w:r>
            <w:r w:rsidRPr="00070743">
              <w:t xml:space="preserve"> 420bp deletion encompassing exon 29 </w:t>
            </w:r>
            <w:r>
              <w:t>[</w:t>
            </w:r>
            <w:proofErr w:type="spellStart"/>
            <w:r>
              <w:t>Hom</w:t>
            </w:r>
            <w:proofErr w:type="spellEnd"/>
            <w:r>
              <w:t>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746848" w:rsidP="00262CB6">
            <w:r w:rsidRPr="00070743">
              <w:t xml:space="preserve">No </w:t>
            </w:r>
            <w:r w:rsidR="00262CB6">
              <w:t>post-mortem examination</w:t>
            </w:r>
          </w:p>
        </w:tc>
        <w:tc>
          <w:tcPr>
            <w:tcW w:w="4492" w:type="dxa"/>
          </w:tcPr>
          <w:p w:rsidR="00746848" w:rsidRPr="00070743" w:rsidRDefault="00746848" w:rsidP="00746848">
            <w:proofErr w:type="spellStart"/>
            <w:r w:rsidRPr="00070743">
              <w:t>Minicore</w:t>
            </w:r>
            <w:proofErr w:type="spellEnd"/>
            <w:r w:rsidRPr="00070743">
              <w:t xml:space="preserve"> myopathy with external </w:t>
            </w:r>
            <w:proofErr w:type="spellStart"/>
            <w:r w:rsidRPr="00070743">
              <w:t>ophthalmoplegia</w:t>
            </w:r>
            <w:proofErr w:type="spellEnd"/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3393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i/>
              </w:rPr>
              <w:t>GPC3</w:t>
            </w:r>
            <w:r w:rsidRPr="00070743">
              <w:t xml:space="preserve"> c.677delC p.(Thr226Ilefs*8)</w:t>
            </w:r>
            <w:r>
              <w:t xml:space="preserve"> [Mat Hemi]</w:t>
            </w:r>
          </w:p>
        </w:tc>
        <w:tc>
          <w:tcPr>
            <w:tcW w:w="1262" w:type="dxa"/>
          </w:tcPr>
          <w:p w:rsidR="00746848" w:rsidRPr="00070743" w:rsidRDefault="00746848" w:rsidP="00746848">
            <w:r w:rsidRPr="00070743">
              <w:t xml:space="preserve">LTFU </w:t>
            </w:r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 xml:space="preserve"> nil</w:t>
            </w:r>
          </w:p>
          <w:p w:rsidR="00746848" w:rsidRPr="00070743" w:rsidRDefault="00746848" w:rsidP="00746848"/>
          <w:p w:rsidR="00746848" w:rsidRPr="00070743" w:rsidRDefault="00746848" w:rsidP="00746848"/>
        </w:tc>
        <w:tc>
          <w:tcPr>
            <w:tcW w:w="4492" w:type="dxa"/>
          </w:tcPr>
          <w:p w:rsidR="00746848" w:rsidRPr="00070743" w:rsidRDefault="00746848" w:rsidP="00746848">
            <w:r w:rsidRPr="00070743">
              <w:t>Simpson-</w:t>
            </w:r>
            <w:proofErr w:type="spellStart"/>
            <w:r w:rsidRPr="00070743">
              <w:t>Golabi</w:t>
            </w:r>
            <w:proofErr w:type="spellEnd"/>
            <w:r w:rsidRPr="00070743">
              <w:t>-</w:t>
            </w:r>
            <w:proofErr w:type="spellStart"/>
            <w:r w:rsidRPr="00070743">
              <w:t>Behmel</w:t>
            </w:r>
            <w:proofErr w:type="spellEnd"/>
            <w:r w:rsidRPr="00070743">
              <w:t xml:space="preserve"> syndrome, type 1</w:t>
            </w:r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PP4393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i/>
              </w:rPr>
              <w:t>RYR1</w:t>
            </w:r>
            <w:r w:rsidRPr="00070743">
              <w:t xml:space="preserve"> c.8342_8343delTA p.(Ile2781Argfs*49) </w:t>
            </w:r>
            <w:r>
              <w:t>[</w:t>
            </w:r>
            <w:r w:rsidRPr="00070743">
              <w:t>Pat</w:t>
            </w:r>
            <w:r>
              <w:t>]</w:t>
            </w:r>
          </w:p>
          <w:p w:rsidR="00746848" w:rsidRPr="00070743" w:rsidRDefault="00746848" w:rsidP="00746848"/>
          <w:p w:rsidR="00746848" w:rsidRPr="00070743" w:rsidRDefault="00746848" w:rsidP="00746848">
            <w:r w:rsidRPr="00070743">
              <w:rPr>
                <w:i/>
              </w:rPr>
              <w:t xml:space="preserve">RYR1 </w:t>
            </w:r>
            <w:r w:rsidRPr="00070743">
              <w:t xml:space="preserve">c.2045G&gt;A p.(Arg682Gln) </w:t>
            </w:r>
            <w:r>
              <w:t>[Mat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 xml:space="preserve">Hydrops; flat nose, low-set ears; reduced muscle bulk; flexion deformities; </w:t>
            </w:r>
          </w:p>
          <w:p w:rsidR="00746848" w:rsidRPr="00070743" w:rsidRDefault="00746848" w:rsidP="00746848"/>
          <w:p w:rsidR="00746848" w:rsidRPr="00070743" w:rsidRDefault="00746848" w:rsidP="00746848"/>
        </w:tc>
        <w:tc>
          <w:tcPr>
            <w:tcW w:w="4492" w:type="dxa"/>
          </w:tcPr>
          <w:p w:rsidR="00746848" w:rsidRPr="00070743" w:rsidRDefault="00746848" w:rsidP="00746848">
            <w:proofErr w:type="spellStart"/>
            <w:r w:rsidRPr="00070743">
              <w:t>Minicore</w:t>
            </w:r>
            <w:proofErr w:type="spellEnd"/>
            <w:r w:rsidRPr="00070743">
              <w:t xml:space="preserve"> myopathy with external </w:t>
            </w:r>
            <w:proofErr w:type="spellStart"/>
            <w:r w:rsidRPr="00070743">
              <w:t>ophthalmoplegia</w:t>
            </w:r>
            <w:proofErr w:type="spellEnd"/>
          </w:p>
        </w:tc>
      </w:tr>
      <w:tr w:rsidR="00746848" w:rsidRPr="00070743" w:rsidTr="00746848">
        <w:tc>
          <w:tcPr>
            <w:tcW w:w="1298" w:type="dxa"/>
          </w:tcPr>
          <w:p w:rsidR="00746848" w:rsidRPr="00070743" w:rsidRDefault="00746848" w:rsidP="00746848">
            <w:r w:rsidRPr="00070743">
              <w:t>Fetal0183</w:t>
            </w:r>
          </w:p>
        </w:tc>
        <w:tc>
          <w:tcPr>
            <w:tcW w:w="2860" w:type="dxa"/>
          </w:tcPr>
          <w:p w:rsidR="00746848" w:rsidRPr="00070743" w:rsidRDefault="00746848" w:rsidP="0074684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COL2A1 </w:t>
            </w:r>
            <w:r w:rsidRPr="00070743">
              <w:t xml:space="preserve">c.1358G&gt;T </w:t>
            </w:r>
            <w:r>
              <w:t xml:space="preserve"> </w:t>
            </w:r>
            <w:r w:rsidRPr="00070743">
              <w:t>p.(Gly453Val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46848" w:rsidRPr="00070743" w:rsidRDefault="00746848" w:rsidP="00746848"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46848" w:rsidRPr="00070743" w:rsidRDefault="00746848" w:rsidP="00746848">
            <w:r w:rsidRPr="00070743">
              <w:t>nil</w:t>
            </w:r>
          </w:p>
        </w:tc>
        <w:tc>
          <w:tcPr>
            <w:tcW w:w="4492" w:type="dxa"/>
          </w:tcPr>
          <w:p w:rsidR="00746848" w:rsidRPr="00070743" w:rsidRDefault="00746848" w:rsidP="00746848">
            <w:r w:rsidRPr="00070743">
              <w:t xml:space="preserve">Type II </w:t>
            </w:r>
            <w:proofErr w:type="spellStart"/>
            <w:r w:rsidRPr="00070743">
              <w:t>collagenopathy</w:t>
            </w:r>
            <w:proofErr w:type="spellEnd"/>
          </w:p>
        </w:tc>
      </w:tr>
      <w:tr w:rsidR="00746848" w:rsidRPr="00070743" w:rsidTr="00DB46FC">
        <w:tc>
          <w:tcPr>
            <w:tcW w:w="14186" w:type="dxa"/>
            <w:gridSpan w:val="5"/>
            <w:shd w:val="clear" w:color="auto" w:fill="D0CECE" w:themeFill="background2" w:themeFillShade="E6"/>
          </w:tcPr>
          <w:p w:rsidR="00746848" w:rsidRPr="00070743" w:rsidRDefault="00746848" w:rsidP="00746848">
            <w:r w:rsidRPr="00432D3A">
              <w:rPr>
                <w:b/>
              </w:rPr>
              <w:t>Fetuses with initially isolated increase</w:t>
            </w:r>
            <w:r>
              <w:rPr>
                <w:b/>
              </w:rPr>
              <w:t>d NT</w:t>
            </w:r>
            <w:r w:rsidRPr="00432D3A">
              <w:rPr>
                <w:b/>
              </w:rPr>
              <w:t>, then</w:t>
            </w:r>
            <w:r>
              <w:rPr>
                <w:b/>
              </w:rPr>
              <w:t xml:space="preserve"> other anomalies detected later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2904</w:t>
            </w:r>
          </w:p>
        </w:tc>
        <w:tc>
          <w:tcPr>
            <w:tcW w:w="2860" w:type="dxa"/>
          </w:tcPr>
          <w:p w:rsidR="007E59E8" w:rsidRPr="00366663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EPHB4</w:t>
            </w:r>
            <w:r>
              <w:t xml:space="preserve"> c.759dupC </w:t>
            </w:r>
            <w:r w:rsidRPr="00070743">
              <w:t>p.(Ser254Glnfs*10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IUD</w:t>
            </w:r>
          </w:p>
        </w:tc>
        <w:tc>
          <w:tcPr>
            <w:tcW w:w="4274" w:type="dxa"/>
          </w:tcPr>
          <w:p w:rsidR="007E59E8" w:rsidRDefault="007E59E8" w:rsidP="00262CB6">
            <w:pPr>
              <w:rPr>
                <w:b/>
              </w:rPr>
            </w:pPr>
            <w:r w:rsidRPr="00070743">
              <w:t xml:space="preserve">No </w:t>
            </w:r>
            <w:r w:rsidR="00262CB6">
              <w:t>post-mortem examination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EPHB4-related lymphatic malformation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1726</w:t>
            </w:r>
          </w:p>
        </w:tc>
        <w:tc>
          <w:tcPr>
            <w:tcW w:w="2860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TAB2</w:t>
            </w:r>
            <w:r>
              <w:t xml:space="preserve"> c.1311_1312delTC </w:t>
            </w:r>
            <w:r w:rsidRPr="00070743">
              <w:t>p.(Pro438Glnfs*2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4274" w:type="dxa"/>
          </w:tcPr>
          <w:p w:rsidR="007E59E8" w:rsidRPr="00070743" w:rsidRDefault="007E59E8" w:rsidP="007E59E8">
            <w:r w:rsidRPr="00070743">
              <w:t xml:space="preserve">Postnatal echocardiogram: mild tapering of aortic arch without </w:t>
            </w:r>
            <w:proofErr w:type="spellStart"/>
            <w:r w:rsidRPr="00070743">
              <w:t>coarctation</w:t>
            </w:r>
            <w:proofErr w:type="spellEnd"/>
            <w:r w:rsidRPr="00070743">
              <w:t xml:space="preserve">; dysplastic tricuspid and pulmonary valves; bicuspid aortic valve.  </w:t>
            </w:r>
          </w:p>
          <w:p w:rsidR="007E59E8" w:rsidRPr="00070743" w:rsidRDefault="007E59E8" w:rsidP="007E59E8"/>
          <w:p w:rsidR="007E59E8" w:rsidRDefault="007E59E8" w:rsidP="007E59E8">
            <w:pPr>
              <w:rPr>
                <w:b/>
              </w:rPr>
            </w:pPr>
            <w:r w:rsidRPr="00070743">
              <w:t xml:space="preserve">At 4 and 12 months old: </w:t>
            </w:r>
            <w:proofErr w:type="spellStart"/>
            <w:r w:rsidRPr="00070743">
              <w:t>Hypotonia</w:t>
            </w:r>
            <w:proofErr w:type="spellEnd"/>
            <w:r w:rsidRPr="00070743">
              <w:t xml:space="preserve"> (mild); broad, upturned nose; prominent forehead; protruding tongue; webbing of toes; short stature. 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TAB2-related congenital heart defect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0503</w:t>
            </w:r>
          </w:p>
        </w:tc>
        <w:tc>
          <w:tcPr>
            <w:tcW w:w="2860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PTPN11</w:t>
            </w:r>
            <w:r w:rsidRPr="00070743">
              <w:t xml:space="preserve"> c.922A&gt;G p.(Asn308Asp)</w:t>
            </w:r>
            <w:r>
              <w:t xml:space="preserve"> [Ma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4274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Noonan syndrome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0692</w:t>
            </w:r>
          </w:p>
        </w:tc>
        <w:tc>
          <w:tcPr>
            <w:tcW w:w="2860" w:type="dxa"/>
          </w:tcPr>
          <w:p w:rsidR="007E59E8" w:rsidRPr="003A1E45" w:rsidRDefault="007E59E8" w:rsidP="007E59E8">
            <w:r w:rsidRPr="00070743">
              <w:rPr>
                <w:i/>
              </w:rPr>
              <w:t>RAF1</w:t>
            </w:r>
            <w:r w:rsidRPr="00070743">
              <w:t xml:space="preserve"> c.786T&gt;G p.(Asn262Lys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4274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Noonan syndrome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lastRenderedPageBreak/>
              <w:t>PP1864</w:t>
            </w:r>
          </w:p>
        </w:tc>
        <w:tc>
          <w:tcPr>
            <w:tcW w:w="2860" w:type="dxa"/>
          </w:tcPr>
          <w:p w:rsidR="007E59E8" w:rsidRPr="003A1E45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KMT2D</w:t>
            </w:r>
            <w:r w:rsidRPr="00070743">
              <w:t xml:space="preserve"> c.673+1G&gt;A </w:t>
            </w:r>
            <w:r>
              <w:t>[De novo He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E59E8" w:rsidRDefault="00262CB6" w:rsidP="007E59E8">
            <w:pPr>
              <w:rPr>
                <w:b/>
              </w:rPr>
            </w:pPr>
            <w:r>
              <w:t>Post-mortem</w:t>
            </w:r>
            <w:r w:rsidR="007E59E8" w:rsidRPr="00070743">
              <w:t xml:space="preserve">: </w:t>
            </w:r>
            <w:proofErr w:type="spellStart"/>
            <w:r w:rsidR="007E59E8" w:rsidRPr="00070743">
              <w:t>hypoplastic</w:t>
            </w:r>
            <w:proofErr w:type="spellEnd"/>
            <w:r w:rsidR="007E59E8" w:rsidRPr="00070743">
              <w:t xml:space="preserve"> left heart with DORV, transposition of great arteries and pulmonary atresia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Kabuki syndrome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2033</w:t>
            </w:r>
          </w:p>
        </w:tc>
        <w:tc>
          <w:tcPr>
            <w:tcW w:w="2860" w:type="dxa"/>
          </w:tcPr>
          <w:p w:rsidR="007E59E8" w:rsidRPr="003A1E45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CHD7</w:t>
            </w:r>
            <w:r w:rsidRPr="00070743">
              <w:t xml:space="preserve"> c.656dupG p.(Leu220Profs*67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E59E8" w:rsidRDefault="007E59E8" w:rsidP="001262DE">
            <w:pPr>
              <w:rPr>
                <w:b/>
              </w:rPr>
            </w:pPr>
            <w:r w:rsidRPr="00070743">
              <w:t xml:space="preserve">No </w:t>
            </w:r>
            <w:r w:rsidR="001262DE">
              <w:t>post-mortem examination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CHARGE syndrome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1462</w:t>
            </w:r>
          </w:p>
        </w:tc>
        <w:tc>
          <w:tcPr>
            <w:tcW w:w="2860" w:type="dxa"/>
          </w:tcPr>
          <w:p w:rsidR="007E59E8" w:rsidRPr="003A1E45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BRAF</w:t>
            </w:r>
            <w:r w:rsidRPr="00070743">
              <w:t xml:space="preserve"> c.770A&gt;G p.(Gln257Arg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NND</w:t>
            </w:r>
          </w:p>
        </w:tc>
        <w:tc>
          <w:tcPr>
            <w:tcW w:w="4274" w:type="dxa"/>
          </w:tcPr>
          <w:p w:rsidR="007E59E8" w:rsidRPr="00070743" w:rsidRDefault="007E59E8" w:rsidP="007E59E8">
            <w:r w:rsidRPr="00070743">
              <w:t xml:space="preserve">Premature delivery at 26/40. Subtle dysmorphic features; low-set ears; single palmar crease; severe pulmonary stenosis; PDA; ASD; short femurs. </w:t>
            </w:r>
          </w:p>
          <w:p w:rsidR="007E59E8" w:rsidRPr="00070743" w:rsidRDefault="007E59E8" w:rsidP="007E59E8"/>
          <w:p w:rsidR="007E59E8" w:rsidRDefault="007E59E8" w:rsidP="00262CB6">
            <w:pPr>
              <w:rPr>
                <w:b/>
              </w:rPr>
            </w:pPr>
            <w:r w:rsidRPr="00070743">
              <w:t xml:space="preserve">Deceased due to sequelae of prematurity. No </w:t>
            </w:r>
            <w:r w:rsidR="00262CB6">
              <w:t>post-mortem examination.</w:t>
            </w:r>
            <w:r w:rsidRPr="00070743">
              <w:t xml:space="preserve"> 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Noonan syndrome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PP1807</w:t>
            </w:r>
          </w:p>
        </w:tc>
        <w:tc>
          <w:tcPr>
            <w:tcW w:w="2860" w:type="dxa"/>
          </w:tcPr>
          <w:p w:rsidR="007E59E8" w:rsidRPr="003A1E45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MID1</w:t>
            </w:r>
            <w:r w:rsidRPr="00070743">
              <w:t xml:space="preserve"> c.1102C&gt;T p.(Arg368*)</w:t>
            </w:r>
            <w:r>
              <w:t xml:space="preserve">   [De novo Hemi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proofErr w:type="spellStart"/>
            <w:r w:rsidRPr="00070743">
              <w:t>Opitz</w:t>
            </w:r>
            <w:proofErr w:type="spellEnd"/>
            <w:r w:rsidRPr="00070743">
              <w:t xml:space="preserve"> GBBB syndrome, type I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Fetal0116</w:t>
            </w:r>
          </w:p>
        </w:tc>
        <w:tc>
          <w:tcPr>
            <w:tcW w:w="2860" w:type="dxa"/>
          </w:tcPr>
          <w:p w:rsidR="007E59E8" w:rsidRPr="00070743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FLVCR2 </w:t>
            </w:r>
            <w:r w:rsidRPr="00070743">
              <w:t>c.1509+1G&gt;A</w:t>
            </w:r>
            <w:r>
              <w:t xml:space="preserve"> (splice variant) [Mat]</w:t>
            </w:r>
          </w:p>
          <w:p w:rsidR="007E59E8" w:rsidRPr="00070743" w:rsidRDefault="007E59E8" w:rsidP="007E59E8"/>
          <w:p w:rsidR="007E59E8" w:rsidRPr="002574B6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 xml:space="preserve">FLVCR2 </w:t>
            </w:r>
            <w:r w:rsidRPr="00070743">
              <w:t>c.1001dupT</w:t>
            </w:r>
            <w:r>
              <w:t xml:space="preserve"> </w:t>
            </w:r>
            <w:r w:rsidRPr="00070743">
              <w:t>p.(Met334Ilefs*37)</w:t>
            </w:r>
            <w:r>
              <w:t xml:space="preserve"> [Pa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 xml:space="preserve">Proliferative </w:t>
            </w:r>
            <w:proofErr w:type="spellStart"/>
            <w:r w:rsidRPr="00070743">
              <w:t>vasculopathy</w:t>
            </w:r>
            <w:proofErr w:type="spellEnd"/>
            <w:r w:rsidRPr="00070743">
              <w:t xml:space="preserve"> and </w:t>
            </w:r>
            <w:proofErr w:type="spellStart"/>
            <w:r w:rsidRPr="00070743">
              <w:t>hydranencephaly</w:t>
            </w:r>
            <w:proofErr w:type="spellEnd"/>
            <w:r w:rsidRPr="00070743">
              <w:t>-hydrocephaly syndrome (PVHH)</w:t>
            </w:r>
          </w:p>
        </w:tc>
      </w:tr>
      <w:tr w:rsidR="007E59E8" w:rsidTr="00746848">
        <w:tc>
          <w:tcPr>
            <w:tcW w:w="1298" w:type="dxa"/>
          </w:tcPr>
          <w:p w:rsidR="007E59E8" w:rsidRPr="00432D3A" w:rsidRDefault="007E59E8" w:rsidP="007E59E8">
            <w:pPr>
              <w:rPr>
                <w:b/>
              </w:rPr>
            </w:pPr>
            <w:r w:rsidRPr="00070743">
              <w:t>Fetal0222</w:t>
            </w:r>
          </w:p>
        </w:tc>
        <w:tc>
          <w:tcPr>
            <w:tcW w:w="2860" w:type="dxa"/>
          </w:tcPr>
          <w:p w:rsidR="007E59E8" w:rsidRPr="004C0C0A" w:rsidRDefault="007E59E8" w:rsidP="007E59E8">
            <w:pPr>
              <w:rPr>
                <w:i/>
              </w:rPr>
            </w:pPr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SOS1 c.1132A&gt;G</w:t>
            </w:r>
            <w:r>
              <w:rPr>
                <w:i/>
              </w:rPr>
              <w:t xml:space="preserve"> </w:t>
            </w:r>
            <w:r w:rsidRPr="00070743">
              <w:t>p.(Thr378Ala)</w:t>
            </w:r>
            <w:r>
              <w:t xml:space="preserve"> [Pat]</w:t>
            </w:r>
          </w:p>
        </w:tc>
        <w:tc>
          <w:tcPr>
            <w:tcW w:w="126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Live birth</w:t>
            </w:r>
          </w:p>
        </w:tc>
        <w:tc>
          <w:tcPr>
            <w:tcW w:w="4274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-</w:t>
            </w:r>
          </w:p>
        </w:tc>
        <w:tc>
          <w:tcPr>
            <w:tcW w:w="4492" w:type="dxa"/>
          </w:tcPr>
          <w:p w:rsidR="007E59E8" w:rsidRDefault="007E59E8" w:rsidP="007E59E8">
            <w:pPr>
              <w:rPr>
                <w:b/>
              </w:rPr>
            </w:pPr>
            <w:r w:rsidRPr="00070743">
              <w:t>Noonan syndrome</w:t>
            </w:r>
          </w:p>
        </w:tc>
      </w:tr>
      <w:tr w:rsidR="007E59E8" w:rsidRPr="00070743" w:rsidTr="00746848">
        <w:tc>
          <w:tcPr>
            <w:tcW w:w="1298" w:type="dxa"/>
          </w:tcPr>
          <w:p w:rsidR="007E59E8" w:rsidRPr="00070743" w:rsidRDefault="007E59E8" w:rsidP="007E59E8">
            <w:r w:rsidRPr="00070743">
              <w:t>Fetal0307</w:t>
            </w:r>
          </w:p>
        </w:tc>
        <w:tc>
          <w:tcPr>
            <w:tcW w:w="2860" w:type="dxa"/>
          </w:tcPr>
          <w:p w:rsidR="007E59E8" w:rsidRPr="004C0C0A" w:rsidRDefault="007E59E8" w:rsidP="007E59E8">
            <w:r w:rsidRPr="00070743">
              <w:rPr>
                <w:i/>
              </w:rPr>
              <w:t xml:space="preserve">NR2F2 </w:t>
            </w:r>
            <w:r w:rsidRPr="00070743">
              <w:t>c.1091delT</w:t>
            </w:r>
            <w:r>
              <w:t xml:space="preserve"> </w:t>
            </w:r>
            <w:r w:rsidRPr="00070743">
              <w:t>p.(Leu364Cysfs*15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Pr="00070743" w:rsidRDefault="007E59E8" w:rsidP="007E59E8">
            <w:r w:rsidRPr="00070743">
              <w:t>Live birth</w:t>
            </w:r>
          </w:p>
        </w:tc>
        <w:tc>
          <w:tcPr>
            <w:tcW w:w="4274" w:type="dxa"/>
          </w:tcPr>
          <w:p w:rsidR="007E59E8" w:rsidRPr="00070743" w:rsidRDefault="007E59E8" w:rsidP="007E59E8">
            <w:r w:rsidRPr="00070743">
              <w:t>-</w:t>
            </w:r>
          </w:p>
        </w:tc>
        <w:tc>
          <w:tcPr>
            <w:tcW w:w="4492" w:type="dxa"/>
          </w:tcPr>
          <w:p w:rsidR="007E59E8" w:rsidRPr="00070743" w:rsidRDefault="007E59E8" w:rsidP="007E59E8">
            <w:r w:rsidRPr="00070743">
              <w:t>NR2F2-related congenital heart defect</w:t>
            </w:r>
          </w:p>
        </w:tc>
      </w:tr>
      <w:tr w:rsidR="007E59E8" w:rsidRPr="00070743" w:rsidTr="00746848">
        <w:tc>
          <w:tcPr>
            <w:tcW w:w="1298" w:type="dxa"/>
          </w:tcPr>
          <w:p w:rsidR="007E59E8" w:rsidRPr="00070743" w:rsidRDefault="007E59E8" w:rsidP="007E59E8">
            <w:r w:rsidRPr="00070743">
              <w:t>Fetal0385</w:t>
            </w:r>
          </w:p>
        </w:tc>
        <w:tc>
          <w:tcPr>
            <w:tcW w:w="2860" w:type="dxa"/>
          </w:tcPr>
          <w:p w:rsidR="007E59E8" w:rsidRPr="004C0C0A" w:rsidRDefault="007E59E8" w:rsidP="007E59E8">
            <w:r w:rsidRPr="00070743">
              <w:rPr>
                <w:i/>
              </w:rPr>
              <w:t xml:space="preserve">FGD1 </w:t>
            </w:r>
            <w:r w:rsidRPr="00070743">
              <w:t>c.2026_2028delGAG</w:t>
            </w:r>
            <w:r>
              <w:t xml:space="preserve"> </w:t>
            </w:r>
            <w:r w:rsidRPr="00070743">
              <w:t>p.(Glu676del)</w:t>
            </w:r>
            <w:r>
              <w:t xml:space="preserve"> [Mat Hemi]</w:t>
            </w:r>
          </w:p>
        </w:tc>
        <w:tc>
          <w:tcPr>
            <w:tcW w:w="1262" w:type="dxa"/>
          </w:tcPr>
          <w:p w:rsidR="007E59E8" w:rsidRPr="00070743" w:rsidRDefault="007E59E8" w:rsidP="007E59E8">
            <w:r w:rsidRPr="00070743">
              <w:t>Live</w:t>
            </w:r>
            <w:r w:rsidR="00262CB6">
              <w:t xml:space="preserve"> </w:t>
            </w:r>
            <w:r w:rsidRPr="00070743">
              <w:t>birth</w:t>
            </w:r>
          </w:p>
        </w:tc>
        <w:tc>
          <w:tcPr>
            <w:tcW w:w="4274" w:type="dxa"/>
          </w:tcPr>
          <w:p w:rsidR="007E59E8" w:rsidRPr="00070743" w:rsidRDefault="007E59E8" w:rsidP="007E59E8">
            <w:r w:rsidRPr="00070743">
              <w:t>-</w:t>
            </w:r>
          </w:p>
        </w:tc>
        <w:tc>
          <w:tcPr>
            <w:tcW w:w="4492" w:type="dxa"/>
          </w:tcPr>
          <w:p w:rsidR="007E59E8" w:rsidRPr="00070743" w:rsidRDefault="007E59E8" w:rsidP="007E59E8">
            <w:proofErr w:type="spellStart"/>
            <w:r w:rsidRPr="00070743">
              <w:t>Aarskog</w:t>
            </w:r>
            <w:proofErr w:type="spellEnd"/>
            <w:r w:rsidRPr="00070743">
              <w:t>-Scott syndrome</w:t>
            </w:r>
          </w:p>
        </w:tc>
      </w:tr>
      <w:tr w:rsidR="007E59E8" w:rsidRPr="00070743" w:rsidTr="00F75D9A">
        <w:tc>
          <w:tcPr>
            <w:tcW w:w="14186" w:type="dxa"/>
            <w:gridSpan w:val="5"/>
            <w:shd w:val="clear" w:color="auto" w:fill="D0CECE" w:themeFill="background2" w:themeFillShade="E6"/>
          </w:tcPr>
          <w:p w:rsidR="007E59E8" w:rsidRPr="00070743" w:rsidRDefault="007E59E8" w:rsidP="007E59E8">
            <w:r w:rsidRPr="00E324DE">
              <w:rPr>
                <w:b/>
              </w:rPr>
              <w:t>Fetuses with initially isolated increase</w:t>
            </w:r>
            <w:r>
              <w:rPr>
                <w:b/>
              </w:rPr>
              <w:t>d NT</w:t>
            </w:r>
            <w:r w:rsidRPr="00E324DE">
              <w:rPr>
                <w:b/>
              </w:rPr>
              <w:t xml:space="preserve"> which remained isolated</w:t>
            </w:r>
            <w:r>
              <w:rPr>
                <w:b/>
              </w:rPr>
              <w:t xml:space="preserve"> or resolved later in pregnancy</w:t>
            </w:r>
          </w:p>
        </w:tc>
      </w:tr>
      <w:tr w:rsidR="007E59E8" w:rsidRPr="00070743" w:rsidTr="00746848">
        <w:tc>
          <w:tcPr>
            <w:tcW w:w="1298" w:type="dxa"/>
          </w:tcPr>
          <w:p w:rsidR="007E59E8" w:rsidRPr="00070743" w:rsidRDefault="007E59E8" w:rsidP="007E59E8">
            <w:r w:rsidRPr="00070743">
              <w:t>PP0602</w:t>
            </w:r>
          </w:p>
        </w:tc>
        <w:tc>
          <w:tcPr>
            <w:tcW w:w="2860" w:type="dxa"/>
          </w:tcPr>
          <w:p w:rsidR="007E59E8" w:rsidRPr="00050882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t>Chr15 UPD</w:t>
            </w:r>
            <w:r>
              <w:t xml:space="preserve"> [Mat] </w:t>
            </w:r>
          </w:p>
        </w:tc>
        <w:tc>
          <w:tcPr>
            <w:tcW w:w="1262" w:type="dxa"/>
          </w:tcPr>
          <w:p w:rsidR="007E59E8" w:rsidRPr="00070743" w:rsidRDefault="007E59E8" w:rsidP="007E59E8">
            <w:r w:rsidRPr="00070743">
              <w:t xml:space="preserve">Live birth </w:t>
            </w:r>
          </w:p>
        </w:tc>
        <w:tc>
          <w:tcPr>
            <w:tcW w:w="4274" w:type="dxa"/>
          </w:tcPr>
          <w:p w:rsidR="007E59E8" w:rsidRPr="00070743" w:rsidRDefault="007E59E8" w:rsidP="007E59E8">
            <w:r>
              <w:t>Low birth weight, no structural</w:t>
            </w:r>
            <w:r w:rsidRPr="00070743">
              <w:t xml:space="preserve"> abnormalities detected at birth</w:t>
            </w:r>
          </w:p>
        </w:tc>
        <w:tc>
          <w:tcPr>
            <w:tcW w:w="4492" w:type="dxa"/>
          </w:tcPr>
          <w:p w:rsidR="007E59E8" w:rsidRPr="00070743" w:rsidRDefault="007E59E8" w:rsidP="007E59E8">
            <w:proofErr w:type="spellStart"/>
            <w:r>
              <w:t>Prader</w:t>
            </w:r>
            <w:proofErr w:type="spellEnd"/>
            <w:r>
              <w:t xml:space="preserve"> Willi syndrome</w:t>
            </w:r>
          </w:p>
        </w:tc>
      </w:tr>
      <w:tr w:rsidR="007E59E8" w:rsidTr="00746848">
        <w:tc>
          <w:tcPr>
            <w:tcW w:w="1298" w:type="dxa"/>
          </w:tcPr>
          <w:p w:rsidR="007E59E8" w:rsidRPr="00070743" w:rsidRDefault="007E59E8" w:rsidP="007E59E8">
            <w:r w:rsidRPr="00070743">
              <w:t>Fetal0045</w:t>
            </w:r>
          </w:p>
        </w:tc>
        <w:tc>
          <w:tcPr>
            <w:tcW w:w="2860" w:type="dxa"/>
          </w:tcPr>
          <w:p w:rsidR="007E59E8" w:rsidRPr="00070743" w:rsidRDefault="007E59E8" w:rsidP="007E59E8">
            <w:pPr>
              <w:rPr>
                <w:rFonts w:cstheme="minorHAnsi"/>
              </w:rPr>
            </w:pPr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RERE  c.248dupA</w:t>
            </w:r>
            <w:r>
              <w:rPr>
                <w:i/>
              </w:rPr>
              <w:t xml:space="preserve"> </w:t>
            </w:r>
            <w:r w:rsidRPr="00070743">
              <w:t>p.(Ser84Valfs*4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Pr="00070743" w:rsidRDefault="007E59E8" w:rsidP="007E59E8">
            <w:r w:rsidRPr="00070743">
              <w:t>Live birth</w:t>
            </w:r>
          </w:p>
        </w:tc>
        <w:tc>
          <w:tcPr>
            <w:tcW w:w="4274" w:type="dxa"/>
          </w:tcPr>
          <w:p w:rsidR="007E59E8" w:rsidRPr="00070743" w:rsidRDefault="007E59E8" w:rsidP="007E59E8">
            <w:r w:rsidRPr="00070743">
              <w:t>No abnormalities detected at birth but at 8 months of age, length 25</w:t>
            </w:r>
            <w:r w:rsidRPr="00070743">
              <w:rPr>
                <w:vertAlign w:val="superscript"/>
              </w:rPr>
              <w:t>th</w:t>
            </w:r>
            <w:r w:rsidRPr="00070743">
              <w:t xml:space="preserve"> centile, weight 5</w:t>
            </w:r>
            <w:r w:rsidRPr="00070743">
              <w:rPr>
                <w:vertAlign w:val="superscript"/>
              </w:rPr>
              <w:t>th</w:t>
            </w:r>
            <w:r w:rsidRPr="00070743">
              <w:t xml:space="preserve"> centile, </w:t>
            </w:r>
            <w:proofErr w:type="gramStart"/>
            <w:r w:rsidRPr="00070743">
              <w:t>occipital</w:t>
            </w:r>
            <w:proofErr w:type="gramEnd"/>
            <w:r w:rsidRPr="00070743">
              <w:t xml:space="preserve"> frontal circumference (OFC) </w:t>
            </w:r>
            <w:r w:rsidRPr="00070743">
              <w:lastRenderedPageBreak/>
              <w:t>25</w:t>
            </w:r>
            <w:r w:rsidRPr="00070743">
              <w:rPr>
                <w:vertAlign w:val="superscript"/>
              </w:rPr>
              <w:t>th</w:t>
            </w:r>
            <w:r w:rsidRPr="00070743">
              <w:t xml:space="preserve"> centile. Dysmorphic features including </w:t>
            </w:r>
            <w:proofErr w:type="spellStart"/>
            <w:r w:rsidRPr="00070743">
              <w:t>bifrontal</w:t>
            </w:r>
            <w:proofErr w:type="spellEnd"/>
            <w:r w:rsidRPr="00070743">
              <w:t xml:space="preserve"> narrowing, low anterior hairline, mild </w:t>
            </w:r>
            <w:proofErr w:type="spellStart"/>
            <w:r w:rsidRPr="00070743">
              <w:t>hypertelorism</w:t>
            </w:r>
            <w:proofErr w:type="spellEnd"/>
            <w:r w:rsidRPr="00070743">
              <w:t xml:space="preserve">, bilateral </w:t>
            </w:r>
            <w:proofErr w:type="spellStart"/>
            <w:r w:rsidRPr="00070743">
              <w:t>epicanthal</w:t>
            </w:r>
            <w:proofErr w:type="spellEnd"/>
            <w:r w:rsidRPr="00070743">
              <w:t xml:space="preserve"> folds,</w:t>
            </w:r>
            <w:r>
              <w:t xml:space="preserve"> </w:t>
            </w:r>
            <w:proofErr w:type="spellStart"/>
            <w:r w:rsidRPr="00070743">
              <w:t>downslanting</w:t>
            </w:r>
            <w:proofErr w:type="spellEnd"/>
            <w:r w:rsidRPr="00070743">
              <w:t xml:space="preserve"> palpebral fissures, </w:t>
            </w:r>
            <w:proofErr w:type="spellStart"/>
            <w:r w:rsidRPr="00070743">
              <w:t>synophrys</w:t>
            </w:r>
            <w:proofErr w:type="spellEnd"/>
            <w:r w:rsidRPr="00070743">
              <w:t xml:space="preserve">, mild </w:t>
            </w:r>
            <w:proofErr w:type="spellStart"/>
            <w:r w:rsidRPr="00070743">
              <w:t>hypoplastic</w:t>
            </w:r>
            <w:proofErr w:type="spellEnd"/>
            <w:r w:rsidRPr="00070743">
              <w:t xml:space="preserve"> helices, redundant nuchal skin; spasticity of all four extremities with upper li</w:t>
            </w:r>
            <w:r>
              <w:t>mbs more affected than lower li</w:t>
            </w:r>
            <w:r w:rsidRPr="00070743">
              <w:t>mbs.</w:t>
            </w:r>
          </w:p>
        </w:tc>
        <w:tc>
          <w:tcPr>
            <w:tcW w:w="4492" w:type="dxa"/>
          </w:tcPr>
          <w:p w:rsidR="007E59E8" w:rsidRDefault="007E59E8" w:rsidP="007E59E8">
            <w:r w:rsidRPr="00070743">
              <w:lastRenderedPageBreak/>
              <w:t>Neurodevelopmental disorder with or without anomalies of the brain, eye, or heart (NEDBEH)</w:t>
            </w:r>
          </w:p>
        </w:tc>
      </w:tr>
      <w:tr w:rsidR="007E59E8" w:rsidRPr="00070743" w:rsidTr="008E7F68">
        <w:tc>
          <w:tcPr>
            <w:tcW w:w="14186" w:type="dxa"/>
            <w:gridSpan w:val="5"/>
            <w:shd w:val="clear" w:color="auto" w:fill="D0CECE" w:themeFill="background2" w:themeFillShade="E6"/>
          </w:tcPr>
          <w:p w:rsidR="007E59E8" w:rsidRPr="00070743" w:rsidRDefault="007E59E8" w:rsidP="007E59E8">
            <w:r>
              <w:rPr>
                <w:b/>
              </w:rPr>
              <w:t>F</w:t>
            </w:r>
            <w:r w:rsidRPr="00E324DE">
              <w:rPr>
                <w:b/>
              </w:rPr>
              <w:t>etuses presenting with initially isolated increased NT where later pregnancy follow up was not possible</w:t>
            </w:r>
          </w:p>
        </w:tc>
      </w:tr>
      <w:tr w:rsidR="007E59E8" w:rsidRPr="00070743" w:rsidTr="00746848">
        <w:tc>
          <w:tcPr>
            <w:tcW w:w="1298" w:type="dxa"/>
          </w:tcPr>
          <w:p w:rsidR="007E59E8" w:rsidRPr="00070743" w:rsidRDefault="007E59E8" w:rsidP="007E59E8">
            <w:pPr>
              <w:jc w:val="center"/>
              <w:rPr>
                <w:b/>
              </w:rPr>
            </w:pPr>
            <w:r w:rsidRPr="00070743">
              <w:t>PP3321</w:t>
            </w:r>
          </w:p>
        </w:tc>
        <w:tc>
          <w:tcPr>
            <w:tcW w:w="2860" w:type="dxa"/>
          </w:tcPr>
          <w:p w:rsidR="007E59E8" w:rsidRPr="0012282A" w:rsidRDefault="007E59E8" w:rsidP="007E59E8">
            <w:r w:rsidRPr="00070743">
              <w:rPr>
                <w:i/>
              </w:rPr>
              <w:t>PTPN11</w:t>
            </w:r>
            <w:r w:rsidRPr="00070743">
              <w:t xml:space="preserve"> c.214G&gt;A p.(Ala72Thr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Pr="00070743" w:rsidRDefault="007E59E8" w:rsidP="007E59E8">
            <w:pPr>
              <w:rPr>
                <w:b/>
              </w:rPr>
            </w:pPr>
            <w:proofErr w:type="spellStart"/>
            <w:r w:rsidRPr="00070743">
              <w:t>ToP</w:t>
            </w:r>
            <w:proofErr w:type="spellEnd"/>
          </w:p>
        </w:tc>
        <w:tc>
          <w:tcPr>
            <w:tcW w:w="4274" w:type="dxa"/>
          </w:tcPr>
          <w:p w:rsidR="007E59E8" w:rsidRPr="00070743" w:rsidRDefault="001262DE" w:rsidP="007E59E8">
            <w:pPr>
              <w:rPr>
                <w:b/>
              </w:rPr>
            </w:pPr>
            <w:r>
              <w:t>Post-mortem</w:t>
            </w:r>
            <w:r w:rsidR="007E59E8" w:rsidRPr="00070743">
              <w:t xml:space="preserve">: cystic </w:t>
            </w:r>
            <w:proofErr w:type="spellStart"/>
            <w:r w:rsidR="007E59E8" w:rsidRPr="00070743">
              <w:t>hygroma</w:t>
            </w:r>
            <w:proofErr w:type="spellEnd"/>
          </w:p>
        </w:tc>
        <w:tc>
          <w:tcPr>
            <w:tcW w:w="4492" w:type="dxa"/>
          </w:tcPr>
          <w:p w:rsidR="007E59E8" w:rsidRPr="00070743" w:rsidRDefault="007E59E8" w:rsidP="007E59E8">
            <w:r w:rsidRPr="00070743">
              <w:t>Noonan syndrome</w:t>
            </w:r>
          </w:p>
        </w:tc>
      </w:tr>
      <w:tr w:rsidR="007E59E8" w:rsidRPr="00070743" w:rsidTr="00746848">
        <w:tc>
          <w:tcPr>
            <w:tcW w:w="1298" w:type="dxa"/>
          </w:tcPr>
          <w:p w:rsidR="007E59E8" w:rsidRPr="00070743" w:rsidRDefault="007E59E8" w:rsidP="007E59E8">
            <w:pPr>
              <w:jc w:val="center"/>
            </w:pPr>
            <w:r w:rsidRPr="00070743">
              <w:t>PP2039</w:t>
            </w:r>
          </w:p>
        </w:tc>
        <w:tc>
          <w:tcPr>
            <w:tcW w:w="2860" w:type="dxa"/>
          </w:tcPr>
          <w:p w:rsidR="007E59E8" w:rsidRPr="0012282A" w:rsidRDefault="007E59E8" w:rsidP="007E59E8">
            <w:r w:rsidRPr="00070743">
              <w:rPr>
                <w:rFonts w:cstheme="minorHAnsi"/>
              </w:rPr>
              <w:t>†</w:t>
            </w:r>
            <w:r w:rsidRPr="00070743">
              <w:rPr>
                <w:i/>
              </w:rPr>
              <w:t>NIPBL</w:t>
            </w:r>
            <w:r w:rsidRPr="00070743">
              <w:t xml:space="preserve"> c.1435C&gt;T p.(Arg479*)</w:t>
            </w:r>
            <w:r>
              <w:t xml:space="preserve"> [De novo Het]</w:t>
            </w:r>
          </w:p>
        </w:tc>
        <w:tc>
          <w:tcPr>
            <w:tcW w:w="1262" w:type="dxa"/>
          </w:tcPr>
          <w:p w:rsidR="007E59E8" w:rsidRPr="00070743" w:rsidRDefault="007E59E8" w:rsidP="007E59E8">
            <w:r w:rsidRPr="00070743">
              <w:t>Miscarriage</w:t>
            </w:r>
          </w:p>
        </w:tc>
        <w:tc>
          <w:tcPr>
            <w:tcW w:w="4274" w:type="dxa"/>
          </w:tcPr>
          <w:p w:rsidR="007E59E8" w:rsidRPr="00070743" w:rsidRDefault="001262DE" w:rsidP="007E59E8">
            <w:r>
              <w:t>Post-mortem</w:t>
            </w:r>
            <w:bookmarkStart w:id="0" w:name="_GoBack"/>
            <w:bookmarkEnd w:id="0"/>
            <w:r w:rsidR="007E59E8" w:rsidRPr="00070743">
              <w:t xml:space="preserve">: Small limbs. Characteristic facial gestalt appearance of Cornelia de Lange syndrome. No polydactyly. </w:t>
            </w:r>
          </w:p>
        </w:tc>
        <w:tc>
          <w:tcPr>
            <w:tcW w:w="4492" w:type="dxa"/>
          </w:tcPr>
          <w:p w:rsidR="007E59E8" w:rsidRPr="00070743" w:rsidRDefault="007E59E8" w:rsidP="007E59E8">
            <w:r w:rsidRPr="00070743">
              <w:t>Cornelia de Lange syndrome</w:t>
            </w:r>
          </w:p>
        </w:tc>
      </w:tr>
    </w:tbl>
    <w:p w:rsidR="00713550" w:rsidRDefault="001262DE"/>
    <w:p w:rsidR="002E5F2A" w:rsidRDefault="002E5F2A"/>
    <w:p w:rsidR="002E5F2A" w:rsidRDefault="002E5F2A"/>
    <w:sectPr w:rsidR="002E5F2A" w:rsidSect="002E5F2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5F2A"/>
    <w:rsid w:val="0006169D"/>
    <w:rsid w:val="001262DE"/>
    <w:rsid w:val="00140F1A"/>
    <w:rsid w:val="00262CB6"/>
    <w:rsid w:val="002E5F2A"/>
    <w:rsid w:val="002F1457"/>
    <w:rsid w:val="005F21C2"/>
    <w:rsid w:val="006B0222"/>
    <w:rsid w:val="006D3F90"/>
    <w:rsid w:val="00746848"/>
    <w:rsid w:val="007E59E8"/>
    <w:rsid w:val="009C3729"/>
    <w:rsid w:val="00A318B8"/>
    <w:rsid w:val="00B50790"/>
    <w:rsid w:val="00B742B5"/>
    <w:rsid w:val="00BA280C"/>
    <w:rsid w:val="00E201CE"/>
    <w:rsid w:val="00EE576E"/>
    <w:rsid w:val="00F05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AE8BE"/>
  <w15:chartTrackingRefBased/>
  <w15:docId w15:val="{0C8671D7-9482-42E4-A1E5-22131A5369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5F2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5F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E5F2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5F2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CC2B734-CCEE-4DBE-959E-12608FFB44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1</TotalTime>
  <Pages>6</Pages>
  <Words>1126</Words>
  <Characters>6422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eat Ormond Street Hospital</Company>
  <LinksUpToDate>false</LinksUpToDate>
  <CharactersWithSpaces>7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Mellis</dc:creator>
  <cp:keywords/>
  <dc:description/>
  <cp:lastModifiedBy>Rhiannon Mellis</cp:lastModifiedBy>
  <cp:revision>15</cp:revision>
  <dcterms:created xsi:type="dcterms:W3CDTF">2021-05-02T17:56:00Z</dcterms:created>
  <dcterms:modified xsi:type="dcterms:W3CDTF">2021-05-22T12:24:00Z</dcterms:modified>
</cp:coreProperties>
</file>